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90FA2" w14:textId="77777777" w:rsidR="00117538" w:rsidRPr="004B5E36" w:rsidRDefault="00117538" w:rsidP="00117538">
      <w:pPr>
        <w:rPr>
          <w:rFonts w:cs="Times New Roman"/>
          <w:i/>
        </w:rPr>
      </w:pPr>
      <w:r>
        <w:rPr>
          <w:rFonts w:cs="Times New Roman"/>
          <w:b/>
          <w:i/>
        </w:rPr>
        <w:t>Supplementary Table 1.</w:t>
      </w:r>
      <w:r w:rsidRPr="004B5E36">
        <w:rPr>
          <w:rFonts w:cs="Times New Roman"/>
          <w:b/>
          <w:i/>
        </w:rPr>
        <w:t>:</w:t>
      </w:r>
      <w:r w:rsidRPr="004B5E36">
        <w:t xml:space="preserve"> </w:t>
      </w:r>
      <w:r w:rsidRPr="004B5E36">
        <w:rPr>
          <w:rFonts w:cs="Times New Roman"/>
          <w:i/>
        </w:rPr>
        <w:t xml:space="preserve">Estimated marginal means of relative </w:t>
      </w:r>
      <w:proofErr w:type="spellStart"/>
      <w:r w:rsidRPr="004B5E36">
        <w:rPr>
          <w:rFonts w:cs="Times New Roman"/>
          <w:i/>
        </w:rPr>
        <w:t>GrB</w:t>
      </w:r>
      <w:proofErr w:type="spellEnd"/>
      <w:r w:rsidRPr="004B5E36">
        <w:rPr>
          <w:rFonts w:cs="Times New Roman"/>
          <w:i/>
        </w:rPr>
        <w:t xml:space="preserve"> intensity for </w:t>
      </w:r>
      <w:r>
        <w:rPr>
          <w:rFonts w:cs="Times New Roman"/>
          <w:i/>
        </w:rPr>
        <w:t>infiltration stages of CD45</w:t>
      </w:r>
      <w:r w:rsidRPr="00B272DC">
        <w:rPr>
          <w:rFonts w:cs="Times New Roman"/>
          <w:i/>
          <w:vertAlign w:val="superscript"/>
        </w:rPr>
        <w:t>+</w:t>
      </w:r>
      <w:r>
        <w:rPr>
          <w:rFonts w:cs="Times New Roman"/>
          <w:i/>
        </w:rPr>
        <w:t xml:space="preserve"> cells </w:t>
      </w:r>
      <w:r w:rsidRPr="004B5E36">
        <w:rPr>
          <w:rFonts w:cs="Times New Roman"/>
          <w:i/>
        </w:rPr>
        <w:t xml:space="preserve"> across treatment conditions. Values represent mean </w:t>
      </w:r>
      <w:proofErr w:type="spellStart"/>
      <w:r w:rsidRPr="004B5E36">
        <w:rPr>
          <w:rFonts w:cs="Times New Roman"/>
          <w:i/>
        </w:rPr>
        <w:t>GrB</w:t>
      </w:r>
      <w:proofErr w:type="spellEnd"/>
      <w:r w:rsidRPr="004B5E36">
        <w:rPr>
          <w:rFonts w:cs="Times New Roman"/>
          <w:i/>
        </w:rPr>
        <w:t xml:space="preserve"> intensity ± SEM with corresponding 95 % confidence intervals.</w:t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117538" w:rsidRPr="00AF17AB" w14:paraId="09E984DE" w14:textId="77777777" w:rsidTr="006A07CB">
        <w:trPr>
          <w:trHeight w:val="312"/>
        </w:trPr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97DB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Dependent</w:t>
            </w:r>
            <w:proofErr w:type="spellEnd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 xml:space="preserve"> Variable:  </w:t>
            </w: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GrB</w:t>
            </w:r>
            <w:proofErr w:type="spellEnd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 xml:space="preserve"> relative </w:t>
            </w: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tensity</w:t>
            </w:r>
            <w:proofErr w:type="spellEnd"/>
          </w:p>
        </w:tc>
      </w:tr>
      <w:tr w:rsidR="00117538" w:rsidRPr="00AF17AB" w14:paraId="3928D33D" w14:textId="77777777" w:rsidTr="006A07CB">
        <w:trPr>
          <w:trHeight w:val="31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AFDE1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CD4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A9AA5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Treatment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B9A16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EMM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186E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SEM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D1704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 xml:space="preserve">95% Confidence </w:t>
            </w: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terval</w:t>
            </w:r>
            <w:proofErr w:type="spellEnd"/>
          </w:p>
        </w:tc>
      </w:tr>
      <w:tr w:rsidR="00117538" w:rsidRPr="00AF17AB" w14:paraId="2B1DAADB" w14:textId="77777777" w:rsidTr="006A07CB">
        <w:trPr>
          <w:trHeight w:val="624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C9C61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8318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18886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4D27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FAE28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Lower Bou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8F7F8" w14:textId="77777777" w:rsidR="00117538" w:rsidRPr="00AF17AB" w:rsidRDefault="00117538" w:rsidP="006A07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Upper Bound</w:t>
            </w:r>
          </w:p>
        </w:tc>
      </w:tr>
      <w:tr w:rsidR="00117538" w:rsidRPr="00AF17AB" w14:paraId="3B63909F" w14:textId="77777777" w:rsidTr="006A07CB">
        <w:trPr>
          <w:trHeight w:val="31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4B28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 xml:space="preserve">immune </w:t>
            </w: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deser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C00ED4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5B7E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6DE1E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13157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7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EB431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249</w:t>
            </w:r>
          </w:p>
        </w:tc>
      </w:tr>
      <w:tr w:rsidR="00117538" w:rsidRPr="00AF17AB" w14:paraId="640336D7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EEE9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6D67F6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A4A5D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43D7A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61ED4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5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98515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35</w:t>
            </w:r>
          </w:p>
        </w:tc>
      </w:tr>
      <w:tr w:rsidR="00117538" w:rsidRPr="00AF17AB" w14:paraId="2F603571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C97E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DDC7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06898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9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99078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78322B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6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98F03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194</w:t>
            </w:r>
          </w:p>
        </w:tc>
      </w:tr>
      <w:tr w:rsidR="00117538" w:rsidRPr="00AF17AB" w14:paraId="7AB688D7" w14:textId="77777777" w:rsidTr="006A07CB">
        <w:trPr>
          <w:trHeight w:val="624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F13E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A98C0D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 + 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E8ED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6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B7A58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415571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4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779C5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901</w:t>
            </w:r>
          </w:p>
        </w:tc>
      </w:tr>
      <w:tr w:rsidR="00117538" w:rsidRPr="00AF17AB" w14:paraId="0B025AAC" w14:textId="77777777" w:rsidTr="006A07CB">
        <w:trPr>
          <w:trHeight w:val="31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9BA0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 xml:space="preserve">immune </w:t>
            </w: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exlud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DB2091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7D338A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F1F4F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D0DBEF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4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924F8A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528</w:t>
            </w:r>
          </w:p>
        </w:tc>
      </w:tr>
      <w:tr w:rsidR="00117538" w:rsidRPr="00AF17AB" w14:paraId="55B8954E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D1D6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EA721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E703D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9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448012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1F6F3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5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9B9BE5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406</w:t>
            </w:r>
          </w:p>
        </w:tc>
      </w:tr>
      <w:tr w:rsidR="00117538" w:rsidRPr="00AF17AB" w14:paraId="5119483A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4A795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DB53A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E5174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07B1BF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3AC7BA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6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CEE27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508</w:t>
            </w:r>
          </w:p>
        </w:tc>
      </w:tr>
      <w:tr w:rsidR="00117538" w:rsidRPr="00AF17AB" w14:paraId="26C248A9" w14:textId="77777777" w:rsidTr="006A07CB">
        <w:trPr>
          <w:trHeight w:val="624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AEDD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E52D4D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 + 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7B4B9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ACD733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8AFFF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6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495C3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463</w:t>
            </w:r>
          </w:p>
        </w:tc>
      </w:tr>
      <w:tr w:rsidR="00117538" w:rsidRPr="00AF17AB" w14:paraId="3F0AFF4E" w14:textId="77777777" w:rsidTr="006A07CB">
        <w:trPr>
          <w:trHeight w:val="31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47C0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filtrat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F47C0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050AB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36146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D79A43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45E265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225</w:t>
            </w:r>
          </w:p>
        </w:tc>
      </w:tr>
      <w:tr w:rsidR="00117538" w:rsidRPr="00AF17AB" w14:paraId="1F6A38CF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1192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5F6B8C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ADCD66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D9F7D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C6BA9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ADF6D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371</w:t>
            </w:r>
          </w:p>
        </w:tc>
      </w:tr>
      <w:tr w:rsidR="00117538" w:rsidRPr="00AF17AB" w14:paraId="476B4B0F" w14:textId="77777777" w:rsidTr="006A07CB">
        <w:trPr>
          <w:trHeight w:val="31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2195E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63FF84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4E5906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A0E80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B1DBE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0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40C250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451</w:t>
            </w:r>
          </w:p>
        </w:tc>
      </w:tr>
      <w:tr w:rsidR="00117538" w:rsidRPr="00AF17AB" w14:paraId="6E0F40B8" w14:textId="77777777" w:rsidTr="006A07CB">
        <w:trPr>
          <w:trHeight w:val="624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49AD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659C5" w14:textId="77777777" w:rsidR="00117538" w:rsidRPr="00AF17AB" w:rsidRDefault="00117538" w:rsidP="006A07C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N + SCF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ED860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1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DF8D60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3F860C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0,9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662F5" w14:textId="77777777" w:rsidR="00117538" w:rsidRPr="00AF17AB" w:rsidRDefault="00117538" w:rsidP="006A07CB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AT" w:eastAsia="de-AT"/>
              </w:rPr>
            </w:pPr>
            <w:r w:rsidRPr="00AF17AB">
              <w:rPr>
                <w:rFonts w:eastAsia="Times New Roman" w:cs="Times New Roman"/>
                <w:szCs w:val="24"/>
                <w:lang w:val="de-AT" w:eastAsia="de-AT"/>
              </w:rPr>
              <w:t>1,334</w:t>
            </w:r>
          </w:p>
        </w:tc>
      </w:tr>
    </w:tbl>
    <w:p w14:paraId="5A32CC73" w14:textId="77777777" w:rsidR="00117538" w:rsidRPr="004B5E36" w:rsidRDefault="00117538" w:rsidP="00117538"/>
    <w:p w14:paraId="69DA507C" w14:textId="77777777" w:rsidR="00117538" w:rsidRDefault="00117538" w:rsidP="00117538"/>
    <w:p w14:paraId="7D59162C" w14:textId="77777777" w:rsidR="002C5617" w:rsidRDefault="002C5617"/>
    <w:sectPr w:rsidR="002C5617" w:rsidSect="00117538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0A039F" w14:textId="77777777" w:rsidR="00117538" w:rsidRPr="004B5E36" w:rsidRDefault="00117538">
    <w:pPr>
      <w:pStyle w:val="Fuzeile"/>
      <w:rPr>
        <w:color w:val="C00000"/>
        <w:szCs w:val="24"/>
      </w:rPr>
    </w:pPr>
    <w:r w:rsidRPr="004B5E36">
      <w:rPr>
        <w:color w:val="C00000"/>
        <w:szCs w:val="24"/>
        <w:lang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01250E" wp14:editId="79F7606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4E96C9" w14:textId="77777777" w:rsidR="00117538" w:rsidRPr="004B5E36" w:rsidRDefault="00117538">
                          <w:pPr>
                            <w:rPr>
                              <w:color w:val="C00000"/>
                            </w:rPr>
                          </w:pPr>
                          <w:r w:rsidRPr="004B5E36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F0125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74E96C9" w14:textId="77777777" w:rsidR="00117538" w:rsidRPr="004B5E36" w:rsidRDefault="00117538">
                    <w:pPr>
                      <w:rPr>
                        <w:color w:val="C00000"/>
                      </w:rPr>
                    </w:pPr>
                    <w:r w:rsidRPr="004B5E36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4B5E36">
      <w:rPr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3A32DA" wp14:editId="2DBD8A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3EB74C" w14:textId="77777777" w:rsidR="00117538" w:rsidRPr="004B5E36" w:rsidRDefault="0011753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5E3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23A32DA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A3EB74C" w14:textId="77777777" w:rsidR="00117538" w:rsidRPr="004B5E36" w:rsidRDefault="0011753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4B5E36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4B5E36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4B5E36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5E36"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4B5E36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18B04" w14:textId="77777777" w:rsidR="00117538" w:rsidRPr="004B5E36" w:rsidRDefault="00117538">
    <w:pPr>
      <w:pStyle w:val="Fuzeile"/>
      <w:rPr>
        <w:b/>
        <w:sz w:val="20"/>
        <w:szCs w:val="24"/>
      </w:rPr>
    </w:pPr>
    <w:r w:rsidRPr="004B5E36">
      <w:rPr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17065F" wp14:editId="515C24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6A7D91" w14:textId="77777777" w:rsidR="00117538" w:rsidRPr="004B5E36" w:rsidRDefault="0011753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5E3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4B5E36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706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B6A7D91" w14:textId="77777777" w:rsidR="00117538" w:rsidRPr="004B5E36" w:rsidRDefault="0011753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4B5E36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4B5E36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4B5E36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5E36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4B5E36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2F9FA" w14:textId="77777777" w:rsidR="00117538" w:rsidRPr="004B5E36" w:rsidRDefault="00117538" w:rsidP="00A53000">
    <w:pPr>
      <w:pStyle w:val="Kopfzeile"/>
    </w:pPr>
    <w:r w:rsidRPr="004B5E36">
      <w:rPr>
        <w:color w:val="A6A6A6" w:themeColor="background1" w:themeShade="A6"/>
        <w:lang w:eastAsia="de-DE"/>
      </w:rPr>
      <w:drawing>
        <wp:inline distT="0" distB="0" distL="0" distR="0" wp14:anchorId="06602A2C" wp14:editId="323E918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B5E36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38"/>
    <w:rsid w:val="00117538"/>
    <w:rsid w:val="002C5617"/>
    <w:rsid w:val="00A31D60"/>
    <w:rsid w:val="00FA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B8101"/>
  <w15:chartTrackingRefBased/>
  <w15:docId w15:val="{5388002F-1FC1-42A4-97A9-859CBD05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7538"/>
    <w:pPr>
      <w:spacing w:before="120" w:after="240" w:line="240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75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75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75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75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75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753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753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753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753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7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7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75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75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75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75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75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75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753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17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753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7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753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175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753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175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7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75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7538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17538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117538"/>
    <w:rPr>
      <w:rFonts w:ascii="Times New Roman" w:hAnsi="Times New Roman"/>
      <w:b/>
      <w:kern w:val="0"/>
      <w:szCs w:val="22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17538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538"/>
    <w:rPr>
      <w:rFonts w:ascii="Times New Roman" w:hAnsi="Times New Roman"/>
      <w:kern w:val="0"/>
      <w:szCs w:val="22"/>
      <w:lang w:val="en-GB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117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Dudas</dc:creator>
  <cp:keywords/>
  <dc:description/>
  <cp:lastModifiedBy>Jozsef Dudas</cp:lastModifiedBy>
  <cp:revision>1</cp:revision>
  <dcterms:created xsi:type="dcterms:W3CDTF">2026-02-14T17:22:00Z</dcterms:created>
  <dcterms:modified xsi:type="dcterms:W3CDTF">2026-02-14T17:23:00Z</dcterms:modified>
</cp:coreProperties>
</file>